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1A5" w:rsidRPr="006F4B38" w:rsidRDefault="008131A5" w:rsidP="008131A5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proofErr w:type="gramStart"/>
      <w:r w:rsidRPr="006F4B38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5 </w:t>
      </w:r>
      <w:r w:rsidRPr="006F4B38">
        <w:rPr>
          <w:rFonts w:ascii="Times New Roman" w:hAnsi="Times New Roman" w:cs="Times New Roman"/>
          <w:color w:val="000000" w:themeColor="text1"/>
          <w:lang w:val="en-US"/>
        </w:rPr>
        <w:t xml:space="preserve">Blood </w:t>
      </w:r>
      <w:r w:rsidRPr="006F4B38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chemical data for monkeys 228 days after the first immunization.</w:t>
      </w:r>
      <w:proofErr w:type="gramEnd"/>
      <w:r w:rsidRPr="006F4B38">
        <w:rPr>
          <w:rStyle w:val="fontstyle21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13434" w:type="dxa"/>
        <w:tblInd w:w="566" w:type="dxa"/>
        <w:tblLook w:val="04A0" w:firstRow="1" w:lastRow="0" w:firstColumn="1" w:lastColumn="0" w:noHBand="0" w:noVBand="1"/>
      </w:tblPr>
      <w:tblGrid>
        <w:gridCol w:w="2041"/>
        <w:gridCol w:w="2085"/>
        <w:gridCol w:w="2121"/>
        <w:gridCol w:w="1405"/>
        <w:gridCol w:w="1405"/>
        <w:gridCol w:w="1405"/>
        <w:gridCol w:w="987"/>
        <w:gridCol w:w="993"/>
        <w:gridCol w:w="992"/>
      </w:tblGrid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24" w:space="0" w:color="auto"/>
              <w:left w:val="nil"/>
              <w:bottom w:val="single" w:sz="2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2085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breviation</w:t>
            </w:r>
            <w:proofErr w:type="spellEnd"/>
          </w:p>
        </w:tc>
        <w:tc>
          <w:tcPr>
            <w:tcW w:w="212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1405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acebo-1</w:t>
            </w:r>
          </w:p>
        </w:tc>
        <w:tc>
          <w:tcPr>
            <w:tcW w:w="1405" w:type="dxa"/>
            <w:tcBorders>
              <w:top w:val="single" w:sz="24" w:space="0" w:color="auto"/>
              <w:bottom w:val="single" w:sz="24" w:space="0" w:color="auto"/>
            </w:tcBorders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acebo-2</w:t>
            </w:r>
          </w:p>
        </w:tc>
        <w:tc>
          <w:tcPr>
            <w:tcW w:w="1405" w:type="dxa"/>
            <w:tcBorders>
              <w:top w:val="single" w:sz="24" w:space="0" w:color="auto"/>
              <w:bottom w:val="single" w:sz="24" w:space="0" w:color="auto"/>
            </w:tcBorders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acebo-3</w:t>
            </w:r>
          </w:p>
        </w:tc>
        <w:tc>
          <w:tcPr>
            <w:tcW w:w="987" w:type="dxa"/>
            <w:tcBorders>
              <w:top w:val="single" w:sz="24" w:space="0" w:color="auto"/>
              <w:bottom w:val="single" w:sz="24" w:space="0" w:color="auto"/>
            </w:tcBorders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-CD-1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-CD-2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-CD-3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ulin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208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212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</w:t>
            </w:r>
          </w:p>
        </w:tc>
        <w:tc>
          <w:tcPr>
            <w:tcW w:w="140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</w:t>
            </w:r>
          </w:p>
        </w:tc>
        <w:tc>
          <w:tcPr>
            <w:tcW w:w="140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</w:t>
            </w:r>
          </w:p>
        </w:tc>
        <w:tc>
          <w:tcPr>
            <w:tcW w:w="98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nin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no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at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no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A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8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alin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5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7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Total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-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-D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4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6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6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7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c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mma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y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6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crit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C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7</w:t>
            </w:r>
          </w:p>
        </w:tc>
      </w:tr>
      <w:tr w:rsidR="008131A5" w:rsidRPr="006F4B38" w:rsidTr="005A6746">
        <w:trPr>
          <w:trHeight w:val="34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cyt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O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m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8</w:t>
            </w:r>
          </w:p>
        </w:tc>
      </w:tr>
      <w:tr w:rsidR="008131A5" w:rsidRPr="006F4B38" w:rsidTr="005A6746">
        <w:trPr>
          <w:trHeight w:val="34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m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Medium corpuscular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V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</w:tr>
      <w:tr w:rsidR="008131A5" w:rsidRPr="006F4B38" w:rsidTr="005A6746">
        <w:trPr>
          <w:trHeight w:val="28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corpuscular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7</w:t>
            </w:r>
          </w:p>
        </w:tc>
      </w:tr>
      <w:tr w:rsidR="008131A5" w:rsidRPr="006F4B38" w:rsidTr="005A6746">
        <w:trPr>
          <w:trHeight w:val="554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spuscular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C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9</w:t>
            </w:r>
          </w:p>
        </w:tc>
      </w:tr>
      <w:tr w:rsidR="008131A5" w:rsidRPr="006F4B38" w:rsidTr="005A6746">
        <w:trPr>
          <w:trHeight w:val="266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m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9</w:t>
            </w:r>
          </w:p>
        </w:tc>
      </w:tr>
      <w:tr w:rsidR="008131A5" w:rsidRPr="006F4B38" w:rsidTr="005A6746">
        <w:trPr>
          <w:trHeight w:val="296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8131A5" w:rsidRPr="006F4B38" w:rsidTr="005A6746">
        <w:trPr>
          <w:trHeight w:val="296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</w:tr>
      <w:tr w:rsidR="008131A5" w:rsidRPr="006F4B38" w:rsidTr="005A6746">
        <w:trPr>
          <w:trHeight w:val="31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yte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8131A5" w:rsidRPr="006F4B38" w:rsidTr="005A6746">
        <w:trPr>
          <w:trHeight w:val="312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sinophil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8131A5" w:rsidRPr="006F4B38" w:rsidTr="005A6746">
        <w:trPr>
          <w:trHeight w:val="325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ophils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hideMark/>
          </w:tcPr>
          <w:p w:rsidR="008131A5" w:rsidRPr="006F4B38" w:rsidRDefault="008131A5" w:rsidP="005A674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8131A5" w:rsidRPr="006F4B38" w:rsidRDefault="008131A5" w:rsidP="008131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131A5" w:rsidRPr="006F4B38" w:rsidRDefault="008131A5" w:rsidP="008131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131A5" w:rsidRPr="006F4B38" w:rsidRDefault="008131A5" w:rsidP="008131A5">
      <w:pPr>
        <w:tabs>
          <w:tab w:val="left" w:pos="522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255E7" w:rsidRPr="008131A5" w:rsidRDefault="008131A5" w:rsidP="008131A5">
      <w:bookmarkStart w:id="0" w:name="_GoBack"/>
      <w:bookmarkEnd w:id="0"/>
    </w:p>
    <w:sectPr w:rsidR="005255E7" w:rsidRPr="008131A5" w:rsidSect="007702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It">
    <w:altName w:val="MV Bol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24B"/>
    <w:rsid w:val="002336E9"/>
    <w:rsid w:val="005F1B32"/>
    <w:rsid w:val="0077024B"/>
    <w:rsid w:val="008131A5"/>
    <w:rsid w:val="00DF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4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21">
    <w:name w:val="fontstyle21"/>
    <w:basedOn w:val="Fuentedeprrafopredeter"/>
    <w:rsid w:val="0077024B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4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21">
    <w:name w:val="fontstyle21"/>
    <w:basedOn w:val="Fuentedeprrafopredeter"/>
    <w:rsid w:val="0077024B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1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2</cp:revision>
  <dcterms:created xsi:type="dcterms:W3CDTF">2023-06-21T18:55:00Z</dcterms:created>
  <dcterms:modified xsi:type="dcterms:W3CDTF">2023-06-21T18:55:00Z</dcterms:modified>
</cp:coreProperties>
</file>